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l table 8:  </w:t>
      </w:r>
      <w:r>
        <w:rPr/>
        <w:t>Genes within QTL interval on chromosome 8 for percent light time.</w:t>
      </w:r>
    </w:p>
    <w:tbl>
      <w:tblPr>
        <w:tblW w:w="9046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57"/>
        <w:gridCol w:w="243"/>
        <w:gridCol w:w="467"/>
        <w:gridCol w:w="467"/>
        <w:gridCol w:w="835"/>
        <w:gridCol w:w="975"/>
        <w:gridCol w:w="564"/>
        <w:gridCol w:w="564"/>
        <w:gridCol w:w="816"/>
        <w:gridCol w:w="658"/>
        <w:gridCol w:w="3300"/>
      </w:tblGrid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hr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M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d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trand NCBI Build 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embl Gene ID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 ID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 ID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eature Typ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ymbol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ame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65930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66242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8639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702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702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incRNA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10019D21Rik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1810019D21 gene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.3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007514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007521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6543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7682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7682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RNA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r140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croRNA 140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3226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3236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7013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1934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193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RNA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r328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croRNA 328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13936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13947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6762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493687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8372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RNA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r1966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croRNA 1966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3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45965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53809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4130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177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177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ntb2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yntrophin, basic 2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57249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58231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6992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277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277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es3a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rboxylesterase 3A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2156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2926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1485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301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30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2f4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2F transcription factor 4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.0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91212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92710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0384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318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318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qo1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AD(P)H dehydrogenase, quinone 1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58350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65443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90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329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329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fatc3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uclear factor of activated T-cells, cytoplasmic, calcineurin-dependent 3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04264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04788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89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472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472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sd11b2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ydroxysteroid 11-beta dehydrogenase 2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93923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94962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90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478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47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Zfp90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zinc finger protein 90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78218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78850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88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920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920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add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NFRSF1A-associated via death domain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16046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2068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0569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944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944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cf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CCTC-binding factor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2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39414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4068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91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959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959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as3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yaluronan synthase 3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5962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6229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89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9638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9638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mb10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asome (prosome, macropain) subunit, beta type 10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3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41754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44699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4143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9657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9657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irh1a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irrhosis, autosomal recessive 1A (human)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5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59330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2044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92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19597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19597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rf2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lomeric repeat binding factor 2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04836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08994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1316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20177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20177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tp6v0d1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TPase, H+ transporting, lysosomal V0 subunit D1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6749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8997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1776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0946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0946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lc12a4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olute carrier family 12, member 4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79370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79974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324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4705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4705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sf4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eat shock transcription factor 4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.3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010428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011238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906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5151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515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md7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asome (prosome, macropain) 26S subunit, non-ATPase, 7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78854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79322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331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5469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5469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bxl8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-box and leucine-rich repeat protein 8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9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81737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90341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0384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85933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85933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fat5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uclear factor of activated T-cells 5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5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55512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56965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91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89052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89052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Vps4a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vacuolar protein sorting 4a (yeast)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5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58077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58482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91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341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341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ip7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uclear import 7 homolog (S. cerevisiae)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5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58538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58954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91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351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351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med6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ansmembrane emp24 protein transport domain containing 6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5026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5911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1485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357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357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mem208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ansmembrane protein 208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51523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57774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90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361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361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us2l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ihydrouridine synthase 2-like (SMM1, S. cerevisiae)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7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7456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71137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92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367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36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yb5b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ytochrome b5 type B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.1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96029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008249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93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414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414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Wwp2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WW domain containing E3 ubiquitin protein ligase 2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.1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93638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94895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0384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486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486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ob1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IN1/RPN12 binding protein 1 homolog (S. cerevisiae)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99139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9953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1484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522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522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ppp3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ubulin polymerization-promoting protein family member 3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5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56859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57108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7893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527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527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df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eptide deformylase (mitochondrial)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38453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043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0845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530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5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utf2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uclear transport factor 2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72433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73483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310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695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695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lc7a6os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olute carrier family 7, member 6 opposite strand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23775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28256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1315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782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782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fod2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lucose-fructose oxidoreductase domain containing 2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99632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00833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919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804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80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Zdhhc1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zinc finger, DHHC domain containing 1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23220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23406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1315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829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829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33405L10Rik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4933405L10 gene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9742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50331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89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910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91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pep3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ipeptidase 3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53352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53578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4553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923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92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dx28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EAD (Asp-Glu-Ala-Asp) box polypeptide 28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35164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36857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89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948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94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snaxip1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anslin-associated factor X (Tsnax) interacting protein 1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29220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35125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741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158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158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anbp10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AN binding protein 10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0431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1342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1483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160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160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31428F04Rik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4931428F04 gene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12912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14609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860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293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293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m65a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mily with sequence similarity 65, member A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65421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66087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8412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466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466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srp2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pithelial splicing regulatory protein 2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6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4301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4379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4039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582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582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630050I24Rik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C630050I24 gene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0034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0583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1477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593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59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ol3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ucleolar protein 3 (apoptosis repressor with CARD domain)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22505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22739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0569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722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72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rd6a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r-6 (partitioning defective 6,) homolog alpha (C. elegans)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77915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78981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90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757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757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mpd3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phingomyelin phosphodiesterase 3, neutral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37900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38085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644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3096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3096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hap11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HAP domain containing 11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9717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90676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1478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4254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4254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lekhg4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leckstrin homology domain containing, family G (with RhoGef domain) member 4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22755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23183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1315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4259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425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130303B06Rik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E130303B06 gene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69277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72260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90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4259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4259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lc7a6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olute carrier family 7 (cationic amino acid transporter, y+ system), member 6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20696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37533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4194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4278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427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mco7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ansmembrane and coiled-coil domains 7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5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57018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58058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91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4288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428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g8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mponent of oligomeric golgi complex 8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67429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68861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90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7807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7807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la2g15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spholipase A2, group XV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65570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67400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6056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38458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38458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es4a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rboxylesterase 4A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73483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77669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6009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38487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3848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mt7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arginine N-methyltransferase 7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50884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52032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5368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204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20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pep2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ipeptidase 2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74904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77695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88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304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30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230025D16Rik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D230025D16 gene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3625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5017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4167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326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326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rrc29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eucine rich repeat containing 29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40779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41749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4669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337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337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htf8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F8, chromosome transmission fidelity factor 8 homolog (S. cerevisiae)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1746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1892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4428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364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36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rn1l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euritin 1-like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36857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37590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667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393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393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enpt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entromere protein T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0478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1880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627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624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62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dc4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hancer of mRNA decapping 4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93747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98798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5432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858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85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rrc36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eucine rich repeat containing 36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2950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3452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1479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7900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790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lmo3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gulfment and cell motility 3, ced-12 homolog (C. elegans)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5306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7185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1477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7900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7900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hod1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ormin homology 2 domain containing 1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21480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22206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5035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8543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8543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ltpr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GD motif, leucine rich repeats, tropomodulin domain and proline-rich containing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7215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9378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1478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8554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855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lc9a5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olute carrier family 9 (sodium/hydrogen exchanger), member 5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1382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1999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4325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04119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04119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xoc3l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xocyst complex component 3-like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90670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9374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5164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04529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04529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Kctd19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otassium channel tetramerisation domain containing 19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02442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03124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5406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04535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04535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30452D12Rik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6030452D12 gene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2434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5567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4831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52838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52838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kh1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serine kinase H1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60765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61782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6218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496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496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es3b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rboxylesterase 3B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6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0840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60928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75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8842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8842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10921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1101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9195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757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757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8841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8841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53835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54431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9181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874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87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es2h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rboxylesterase 2H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09755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09819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800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8787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493701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7380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17380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22205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22499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88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985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8787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cd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drenocortical dysplasia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12725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19414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8835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dh1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dherin 1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03479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08080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8835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dh3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dherin 3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5589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5776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8855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trl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hymotrypsin-like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09060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09219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89201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grp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gouti related protein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6345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6728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675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cat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ecithin cholesterol acyltransferase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69457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74188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985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bfb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re binding factor beta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77653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77905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6992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4284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14284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3gnt9-ps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DP-GlcNAc:betaGal beta-1,3-N-acetylglucosaminyltransferase 9, pseudogene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09690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09725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6001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190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190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0073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pseudogene 10073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8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78664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78716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24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ps18-ps3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bosomal protein S18, pseudogene 3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18423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18468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8002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293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29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5915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pseudogene 5915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.5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021430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021474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34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8940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8940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63452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63532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351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8804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8804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02709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02797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371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8838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8838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3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45166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45231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7410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867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86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pl10-ps2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bosomal protein L10, pseudogene 2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.1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96305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96346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5977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70432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7043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ps26-ps1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bosomal protein S26, pseudogene 1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5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56138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56200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8546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80209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80209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6209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6209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72459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72496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0030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8835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501233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20148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20148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92951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93042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541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930006D01Rik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A930006D01 gene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80720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82391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7411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230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23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0629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0629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14823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16177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8743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80172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77953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5914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5914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5823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6974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8373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80209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80172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6156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6156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5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55357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55508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8943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83721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80209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6208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6208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76180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94962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9052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493701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49368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7245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17245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1388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781600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6104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8835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501234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20163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20163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0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0041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40323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189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8855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501238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20195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20195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95185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896816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0570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89201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501241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20230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20230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.1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19278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922185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523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675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501243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20254</w:t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, 20254</w:t>
            </w:r>
          </w:p>
        </w:tc>
      </w:tr>
      <w:tr>
        <w:trPr>
          <w:trHeight w:val="315" w:hRule="atLeast"/>
        </w:trPr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7:48:00Z</dcterms:created>
  <dc:creator>mahadevan.v</dc:creator>
  <dc:description/>
  <cp:keywords/>
  <dc:language>en-US</dc:language>
  <cp:lastModifiedBy>mahadevan.v</cp:lastModifiedBy>
  <dcterms:modified xsi:type="dcterms:W3CDTF">2013-02-20T07:52:00Z</dcterms:modified>
  <cp:revision>2</cp:revision>
  <dc:subject/>
  <dc:title/>
</cp:coreProperties>
</file>